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0B058" w14:textId="58D61A34" w:rsidR="000B3E20" w:rsidRPr="00007A17" w:rsidRDefault="00007A17" w:rsidP="0020707D">
      <w:pPr>
        <w:rPr>
          <w:rFonts w:asciiTheme="majorBidi" w:hAnsiTheme="majorBidi" w:cstheme="majorBidi"/>
          <w:b/>
        </w:rPr>
      </w:pPr>
      <w:r w:rsidRPr="00007A17">
        <w:rPr>
          <w:b/>
        </w:rPr>
        <w:t xml:space="preserve">Supplementary Table </w:t>
      </w:r>
      <w:r w:rsidR="00CE64AD">
        <w:rPr>
          <w:b/>
        </w:rPr>
        <w:t>4</w:t>
      </w:r>
      <w:r w:rsidR="0020707D" w:rsidRPr="00007A17">
        <w:rPr>
          <w:rFonts w:asciiTheme="majorBidi" w:hAnsiTheme="majorBidi" w:cstheme="majorBidi"/>
          <w:b/>
        </w:rPr>
        <w:t xml:space="preserve">: </w:t>
      </w:r>
      <w:r w:rsidR="009D6E20" w:rsidRPr="009078AD">
        <w:rPr>
          <w:rFonts w:asciiTheme="majorBidi" w:hAnsiTheme="majorBidi" w:cstheme="majorBidi"/>
          <w:bCs/>
        </w:rPr>
        <w:t xml:space="preserve">Top </w:t>
      </w:r>
      <w:r w:rsidR="00E27D70" w:rsidRPr="009078AD">
        <w:rPr>
          <w:rFonts w:asciiTheme="majorBidi" w:hAnsiTheme="majorBidi" w:cstheme="majorBidi"/>
          <w:bCs/>
        </w:rPr>
        <w:t>down</w:t>
      </w:r>
      <w:r w:rsidR="009D6E20" w:rsidRPr="009078AD">
        <w:rPr>
          <w:rFonts w:asciiTheme="majorBidi" w:hAnsiTheme="majorBidi" w:cstheme="majorBidi"/>
          <w:bCs/>
        </w:rPr>
        <w:t xml:space="preserve">regulated genes </w:t>
      </w:r>
      <w:r w:rsidR="00320DF7" w:rsidRPr="009078AD">
        <w:rPr>
          <w:rFonts w:asciiTheme="majorBidi" w:hAnsiTheme="majorBidi" w:cstheme="majorBidi"/>
          <w:bCs/>
        </w:rPr>
        <w:t xml:space="preserve">in pancreatic progenitors </w:t>
      </w:r>
      <w:r w:rsidR="00FD14AD" w:rsidRPr="009078AD">
        <w:rPr>
          <w:rFonts w:asciiTheme="majorBidi" w:hAnsiTheme="majorBidi" w:cstheme="majorBidi"/>
          <w:bCs/>
        </w:rPr>
        <w:t>(PP</w:t>
      </w:r>
      <w:r w:rsidR="009078AD" w:rsidRPr="009078AD">
        <w:rPr>
          <w:rFonts w:asciiTheme="majorBidi" w:hAnsiTheme="majorBidi" w:cstheme="majorBidi"/>
          <w:bCs/>
        </w:rPr>
        <w:t>2</w:t>
      </w:r>
      <w:r w:rsidR="00FD14AD" w:rsidRPr="009078AD">
        <w:rPr>
          <w:rFonts w:asciiTheme="majorBidi" w:hAnsiTheme="majorBidi" w:cstheme="majorBidi"/>
          <w:bCs/>
        </w:rPr>
        <w:t xml:space="preserve">) </w:t>
      </w:r>
      <w:r w:rsidR="00320DF7" w:rsidRPr="009078AD">
        <w:rPr>
          <w:rFonts w:asciiTheme="majorBidi" w:hAnsiTheme="majorBidi" w:cstheme="majorBidi"/>
          <w:bCs/>
        </w:rPr>
        <w:t>derived from FOXA2</w:t>
      </w:r>
      <w:r w:rsidR="00320DF7" w:rsidRPr="009078AD">
        <w:rPr>
          <w:rFonts w:asciiTheme="majorBidi" w:hAnsiTheme="majorBidi" w:cstheme="majorBidi"/>
          <w:bCs/>
          <w:vertAlign w:val="superscript"/>
        </w:rPr>
        <w:t>+/-</w:t>
      </w:r>
      <w:r w:rsidR="00320DF7" w:rsidRPr="009078AD">
        <w:rPr>
          <w:rFonts w:asciiTheme="majorBidi" w:hAnsiTheme="majorBidi" w:cstheme="majorBidi"/>
          <w:bCs/>
        </w:rPr>
        <w:t xml:space="preserve"> iPSCs in compar</w:t>
      </w:r>
      <w:r w:rsidR="009078AD" w:rsidRPr="009078AD">
        <w:rPr>
          <w:rFonts w:asciiTheme="majorBidi" w:hAnsiTheme="majorBidi" w:cstheme="majorBidi"/>
          <w:bCs/>
        </w:rPr>
        <w:t>ison</w:t>
      </w:r>
      <w:r w:rsidR="00320DF7" w:rsidRPr="009078AD">
        <w:rPr>
          <w:rFonts w:asciiTheme="majorBidi" w:hAnsiTheme="majorBidi" w:cstheme="majorBidi"/>
          <w:bCs/>
        </w:rPr>
        <w:t xml:space="preserve"> to </w:t>
      </w:r>
      <w:r w:rsidR="009078AD" w:rsidRPr="009078AD">
        <w:rPr>
          <w:rFonts w:asciiTheme="majorBidi" w:hAnsiTheme="majorBidi" w:cstheme="majorBidi"/>
          <w:bCs/>
        </w:rPr>
        <w:t>those derived from</w:t>
      </w:r>
      <w:r w:rsidR="00320DF7" w:rsidRPr="009078AD">
        <w:rPr>
          <w:rFonts w:asciiTheme="majorBidi" w:hAnsiTheme="majorBidi" w:cstheme="majorBidi"/>
          <w:bCs/>
        </w:rPr>
        <w:t xml:space="preserve"> Ctr-iPSCs</w:t>
      </w:r>
      <w:r w:rsidR="00483BB4">
        <w:rPr>
          <w:rFonts w:asciiTheme="majorBidi" w:hAnsiTheme="majorBidi" w:cstheme="majorBidi"/>
          <w:bCs/>
        </w:rPr>
        <w:t xml:space="preserve"> </w:t>
      </w:r>
      <w:r w:rsidR="00483BB4" w:rsidRPr="00A479BC">
        <w:rPr>
          <w:rFonts w:asciiTheme="majorBidi" w:hAnsiTheme="majorBidi" w:cstheme="majorBidi"/>
          <w:bCs/>
          <w:color w:val="000000" w:themeColor="text1"/>
        </w:rPr>
        <w:t>(</w:t>
      </w:r>
      <w:r w:rsidR="00483BB4" w:rsidRPr="00A479BC">
        <w:rPr>
          <w:rFonts w:asciiTheme="majorBidi" w:hAnsiTheme="majorBidi" w:cstheme="majorBidi"/>
          <w:bCs/>
          <w:i/>
          <w:iCs/>
          <w:color w:val="000000" w:themeColor="text1"/>
        </w:rPr>
        <w:t>p</w:t>
      </w:r>
      <w:r w:rsidR="00483BB4" w:rsidRPr="00A479BC">
        <w:rPr>
          <w:rFonts w:asciiTheme="majorBidi" w:hAnsiTheme="majorBidi" w:cstheme="majorBidi"/>
          <w:bCs/>
          <w:color w:val="000000" w:themeColor="text1"/>
        </w:rPr>
        <w:t>&lt;0.05).</w:t>
      </w:r>
    </w:p>
    <w:p w14:paraId="7DCA0A70" w14:textId="77777777" w:rsidR="00320DF7" w:rsidRPr="0020707D" w:rsidRDefault="00320DF7">
      <w:pPr>
        <w:rPr>
          <w:rFonts w:asciiTheme="majorBidi" w:hAnsiTheme="majorBidi" w:cstheme="majorBidi"/>
        </w:rPr>
      </w:pPr>
    </w:p>
    <w:tbl>
      <w:tblPr>
        <w:tblW w:w="87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1417"/>
        <w:gridCol w:w="1423"/>
        <w:gridCol w:w="960"/>
      </w:tblGrid>
      <w:tr w:rsidR="0020707D" w:rsidRPr="00A77928" w14:paraId="472C42DF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4AFF6F29" w14:textId="77777777" w:rsidR="00675704" w:rsidRPr="006F1BDA" w:rsidRDefault="00675704" w:rsidP="00483BB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ene </w:t>
            </w:r>
            <w:r w:rsidR="007256B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585721" w14:textId="77777777" w:rsidR="00675704" w:rsidRPr="006F1BDA" w:rsidRDefault="00675704" w:rsidP="00483BB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ene </w:t>
            </w:r>
            <w:r w:rsidR="007256B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C1361A9" w14:textId="77777777" w:rsidR="00675704" w:rsidRPr="006F1BDA" w:rsidRDefault="00675704" w:rsidP="00483BB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g2</w:t>
            </w:r>
            <w:r w:rsidR="009078A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64D9C" w14:textId="77777777" w:rsidR="00675704" w:rsidRPr="006F1BDA" w:rsidRDefault="00675704" w:rsidP="00483BB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0707D" w:rsidRPr="00A77928" w14:paraId="77096D19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80E3FC1" w14:textId="77777777" w:rsidR="00675704" w:rsidRPr="00A77928" w:rsidRDefault="002067D2" w:rsidP="002E3BF1">
            <w:pPr>
              <w:pStyle w:val="Heading4"/>
              <w:shd w:val="clear" w:color="auto" w:fill="FFFFFF"/>
              <w:spacing w:before="48" w:beforeAutospacing="0" w:after="48" w:afterAutospacing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lucag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B08151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F5DCEB9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6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0884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2828AB3C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FAB5FB4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6 homeobox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834D8A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442761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14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9D4E2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2D0A6FB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B3DDB10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s associated transcription factor 1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09CC7A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F1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5F65217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33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81A2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381B9B51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9A2D057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genin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1F5552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G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B192213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08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D1355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5</w:t>
            </w:r>
          </w:p>
        </w:tc>
      </w:tr>
      <w:tr w:rsidR="0020707D" w:rsidRPr="00A77928" w14:paraId="6D3D6321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6223A96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2 homeobox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2E3CE6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X2-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AE30412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92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FE914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700A1216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710D209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tyrosine phosphatase receptor type 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569696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3DBC0E0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8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316AE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4A68967F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D64C004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nal differentiation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273431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D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40A145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12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C2873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7567142A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962745C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tinol binding protein 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6A851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43FC6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05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7A2A2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31894335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E7D7E01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ar receptor subfamily 5 group A member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57B1D1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5A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24DADB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2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F0D97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B03A26D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9E40A90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renoceptor alpha 2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762D00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CA9280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7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24667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0C306D1F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57B149A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brinogen alpha cha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D22C17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2F24786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5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E98FF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238A7334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8D6E2C1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creatic and duodenal homeobox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C5CB33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X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D112924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3F3BC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0C1D6E1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17247B1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X interacting protein lik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3514CF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XIPL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76C3C4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3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1BCB8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6083750C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75D4F47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ired box 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B732F5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C2AA484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67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628AE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  <w:tr w:rsidR="0020707D" w:rsidRPr="00A77928" w14:paraId="1CDADE0B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E2E4565" w14:textId="77777777" w:rsidR="00675704" w:rsidRPr="00A77928" w:rsidRDefault="002067D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tric inhibitory polypeptide recept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290D15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PR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1E7ACDC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7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F1950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7849AA30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3851D85" w14:textId="77777777" w:rsidR="00675704" w:rsidRPr="00A77928" w:rsidRDefault="00183D30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s related family bHLH transcription factor with YRPW motif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CA42C4" w14:textId="77777777" w:rsidR="00675704" w:rsidRPr="00A77928" w:rsidRDefault="00675704" w:rsidP="007A194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Y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E705609" w14:textId="77777777" w:rsidR="00675704" w:rsidRPr="00A77928" w:rsidRDefault="00675704" w:rsidP="007A194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6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1626D" w14:textId="77777777" w:rsidR="00675704" w:rsidRPr="00A77928" w:rsidRDefault="00675704" w:rsidP="007A194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87305E8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D12F54A" w14:textId="77777777" w:rsidR="00675704" w:rsidRPr="00A77928" w:rsidRDefault="007A1940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opiomelanocort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58E97B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MC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D01E61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5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56C29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25552403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FB68B25" w14:textId="77777777" w:rsidR="00675704" w:rsidRPr="00A77928" w:rsidRDefault="007A1940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brinogen gamma cha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04D991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G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A1B6253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3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7CB0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3E4785B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E5357B6" w14:textId="77777777" w:rsidR="00675704" w:rsidRPr="00A77928" w:rsidRDefault="007A1940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khead box A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58CC0A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F987D30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9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78774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6E7B9D2F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EEA27C7" w14:textId="77777777" w:rsidR="00675704" w:rsidRPr="00A77928" w:rsidRDefault="007A1940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khead box A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04ECA2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XA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FF7000E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81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A0701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1B19E544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749FC9A" w14:textId="77777777" w:rsidR="00675704" w:rsidRPr="00A77928" w:rsidRDefault="00A76C2B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="007A1940"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 related family bHLH transcription factor with YRPW motif lik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C6269" w14:textId="77777777" w:rsidR="00675704" w:rsidRPr="00A77928" w:rsidRDefault="00675704" w:rsidP="007A194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YL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5080E0B" w14:textId="77777777" w:rsidR="00675704" w:rsidRPr="00A77928" w:rsidRDefault="00675704" w:rsidP="007A194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7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F82CE" w14:textId="77777777" w:rsidR="00675704" w:rsidRPr="00A77928" w:rsidRDefault="00675704" w:rsidP="007A194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41ADE2EA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B7D1FAB" w14:textId="77777777" w:rsidR="00675704" w:rsidRPr="00A77928" w:rsidRDefault="007A1940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Y-box transcription factor 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34C548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5810CAE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6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071E2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7B13A60F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6E6EF91" w14:textId="77777777" w:rsidR="00675704" w:rsidRPr="00A77928" w:rsidRDefault="007A1940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patocyte nuclear factor 4 alp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816F3C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495174F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BE241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FA15405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BD69478" w14:textId="77777777" w:rsidR="00675704" w:rsidRPr="00A77928" w:rsidRDefault="007A1940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exin A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0AA5B9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D8473C9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6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ACE18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3C452214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B2133D5" w14:textId="77777777" w:rsidR="00675704" w:rsidRPr="00A77928" w:rsidRDefault="0022498A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M transcriptional repressor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CE616C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M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F7C4D6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9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2CBE6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6942136E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33925D8" w14:textId="77777777" w:rsidR="00675704" w:rsidRPr="00A77928" w:rsidRDefault="0022498A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tamate receptor interacting protein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6D9B60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IP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EE656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7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5DF3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0F1AE43B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6F04EEF" w14:textId="77777777" w:rsidR="00675704" w:rsidRPr="00A77928" w:rsidRDefault="0022498A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B26, member RAS oncogene fami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10F6D8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B2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1DABC5F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4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964C0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11F3A7DA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5B2740B" w14:textId="77777777" w:rsidR="00675704" w:rsidRPr="00A77928" w:rsidRDefault="0022498A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AAT enhancer binding protein alp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1A7DD8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55ABBF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0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A7767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4D8802AA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B7B0C38" w14:textId="77777777" w:rsidR="00675704" w:rsidRPr="00A77928" w:rsidRDefault="0022498A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e cut homeobox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9098C2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ECUT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8413134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1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972D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3FCE9F96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5DB1C0E" w14:textId="77777777" w:rsidR="00675704" w:rsidRPr="00A77928" w:rsidRDefault="0002798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tor neuron and pancreas homeobox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D03F4B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NX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D1903F9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0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A5EAC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72564515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4CD12AF" w14:textId="77777777" w:rsidR="00675704" w:rsidRPr="00A77928" w:rsidRDefault="00027982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broblast growth factor receptor 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52B191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72FA64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6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CABC4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26F025F4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2A53062" w14:textId="77777777" w:rsidR="00675704" w:rsidRPr="00A77928" w:rsidRDefault="00474687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pero homeobox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3E263F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94E2876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9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30E16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00D57485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5ECD1D0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A binding protein 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3A000A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20538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8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232D8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1015FCAA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7E3C2F3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brinogen beta cha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BA9356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B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BB30BE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1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D0502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343867E2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68ABE8E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stermind like transcriptional coactivator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BD1B4A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ML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8CCA739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6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7F82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E601CBA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2F60FE8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ch receptor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CD2A12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DD3D8DF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39ECE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3F185B57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83AE7E2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inoid dihydropteridine reduct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DE9A8C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DPR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4DBD7B5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F157F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2BD88CF2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474E6E8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B3B, member RAS oncogene fami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B2501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B3B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3575F39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CC89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7B597C20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DA3E0F4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 factor 7 like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F9BD99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EB389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4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73141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7E2E267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2FBDF06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NF1 homeobox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A7A55A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7F1BB3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8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6901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5</w:t>
            </w:r>
          </w:p>
        </w:tc>
      </w:tr>
      <w:tr w:rsidR="0020707D" w:rsidRPr="00A77928" w14:paraId="7F222AA0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61462A9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gged canonical Notch ligand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19ADAF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F28E692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7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23A45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00123895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CCA39DA" w14:textId="77777777" w:rsidR="00675704" w:rsidRPr="00A77928" w:rsidRDefault="004F03C1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s family bHLH transcription factor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1A589B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C6082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7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48655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B25A49B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6116D77" w14:textId="77777777" w:rsidR="00675704" w:rsidRPr="00A77928" w:rsidRDefault="00631EB5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atopoietically expressed homeobo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A1570E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9959FF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6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74F9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1F42BF51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E28AA18" w14:textId="77777777" w:rsidR="00675704" w:rsidRPr="00A77928" w:rsidRDefault="00631EB5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ulin recept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12481E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6561DF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5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8599D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6C498355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EB253C0" w14:textId="77777777" w:rsidR="00675704" w:rsidRPr="00A77928" w:rsidRDefault="00631EB5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LGL scribble cell polarity complex component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43D7F8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LGL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7C14287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4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1EB37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70A0D1BB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B403283" w14:textId="77777777" w:rsidR="00675704" w:rsidRPr="00A77928" w:rsidRDefault="00A76C2B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axin binding protein 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DEB550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XBP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2DEA338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0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85710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231E3BF3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49AF9BA" w14:textId="77777777" w:rsidR="00675704" w:rsidRPr="00A77928" w:rsidRDefault="00A76C2B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ophilin 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6B4C15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PH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752909B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4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24F04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51D00466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9EE978B" w14:textId="77777777" w:rsidR="00675704" w:rsidRPr="00A77928" w:rsidRDefault="00A76C2B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B3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38872A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B3D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0A61DA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2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CE091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20707D" w:rsidRPr="00A77928" w14:paraId="7CD9AB5F" w14:textId="77777777" w:rsidTr="00483BB4">
        <w:trPr>
          <w:trHeight w:val="219"/>
          <w:jc w:val="center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445A235" w14:textId="77777777" w:rsidR="00675704" w:rsidRPr="00A77928" w:rsidRDefault="00A76C2B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ospholipid scramblase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6CAD55" w14:textId="77777777" w:rsidR="00675704" w:rsidRPr="00A77928" w:rsidRDefault="00675704" w:rsidP="006757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SCR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A428D2A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0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E64B1" w14:textId="77777777" w:rsidR="00675704" w:rsidRPr="00A77928" w:rsidRDefault="00675704" w:rsidP="0020707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95</w:t>
            </w:r>
          </w:p>
        </w:tc>
      </w:tr>
    </w:tbl>
    <w:p w14:paraId="459049E2" w14:textId="77777777" w:rsidR="00483BB4" w:rsidRDefault="00483BB4" w:rsidP="009078AD">
      <w:pPr>
        <w:rPr>
          <w:rFonts w:asciiTheme="majorBidi" w:hAnsiTheme="majorBidi" w:cstheme="majorBidi"/>
          <w:b/>
          <w:bCs/>
        </w:rPr>
      </w:pPr>
    </w:p>
    <w:sectPr w:rsidR="00483BB4" w:rsidSect="009207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80BD0"/>
    <w:rsid w:val="00183D30"/>
    <w:rsid w:val="001866B7"/>
    <w:rsid w:val="001B4465"/>
    <w:rsid w:val="001E15F1"/>
    <w:rsid w:val="001E2198"/>
    <w:rsid w:val="001F6438"/>
    <w:rsid w:val="001F7BEC"/>
    <w:rsid w:val="00203222"/>
    <w:rsid w:val="002067D2"/>
    <w:rsid w:val="0020707D"/>
    <w:rsid w:val="0022498A"/>
    <w:rsid w:val="0024518D"/>
    <w:rsid w:val="002617C7"/>
    <w:rsid w:val="00294F5A"/>
    <w:rsid w:val="002A015A"/>
    <w:rsid w:val="002A04DB"/>
    <w:rsid w:val="002A6730"/>
    <w:rsid w:val="002D1131"/>
    <w:rsid w:val="002E1CEA"/>
    <w:rsid w:val="002E3BF1"/>
    <w:rsid w:val="002F62A8"/>
    <w:rsid w:val="00314951"/>
    <w:rsid w:val="00320DF7"/>
    <w:rsid w:val="00335C8E"/>
    <w:rsid w:val="00347834"/>
    <w:rsid w:val="003713B9"/>
    <w:rsid w:val="003769E5"/>
    <w:rsid w:val="00383648"/>
    <w:rsid w:val="00384C7A"/>
    <w:rsid w:val="003B1863"/>
    <w:rsid w:val="003B38AB"/>
    <w:rsid w:val="003F3487"/>
    <w:rsid w:val="00460D87"/>
    <w:rsid w:val="00474687"/>
    <w:rsid w:val="00483BB4"/>
    <w:rsid w:val="00492ABA"/>
    <w:rsid w:val="004B773A"/>
    <w:rsid w:val="004C7E26"/>
    <w:rsid w:val="004E273B"/>
    <w:rsid w:val="004F03C1"/>
    <w:rsid w:val="004F3F60"/>
    <w:rsid w:val="00523F89"/>
    <w:rsid w:val="00556473"/>
    <w:rsid w:val="0058067D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78A1"/>
    <w:rsid w:val="007256B0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705F9"/>
    <w:rsid w:val="0088359D"/>
    <w:rsid w:val="00890CA3"/>
    <w:rsid w:val="008D2050"/>
    <w:rsid w:val="008D7C03"/>
    <w:rsid w:val="008E6D67"/>
    <w:rsid w:val="008F4A4E"/>
    <w:rsid w:val="008F6245"/>
    <w:rsid w:val="009078AD"/>
    <w:rsid w:val="0091293C"/>
    <w:rsid w:val="00913499"/>
    <w:rsid w:val="00920702"/>
    <w:rsid w:val="00970A3A"/>
    <w:rsid w:val="009906D8"/>
    <w:rsid w:val="009B65E8"/>
    <w:rsid w:val="009D6E20"/>
    <w:rsid w:val="009E4C36"/>
    <w:rsid w:val="00A239F8"/>
    <w:rsid w:val="00A324F5"/>
    <w:rsid w:val="00A403F2"/>
    <w:rsid w:val="00A60D59"/>
    <w:rsid w:val="00A76C2B"/>
    <w:rsid w:val="00A77928"/>
    <w:rsid w:val="00A86BCE"/>
    <w:rsid w:val="00AB3F9C"/>
    <w:rsid w:val="00AC6C4A"/>
    <w:rsid w:val="00AE0B00"/>
    <w:rsid w:val="00AE5DBB"/>
    <w:rsid w:val="00AF28C5"/>
    <w:rsid w:val="00B3136D"/>
    <w:rsid w:val="00B44195"/>
    <w:rsid w:val="00B50E43"/>
    <w:rsid w:val="00B66321"/>
    <w:rsid w:val="00B73D93"/>
    <w:rsid w:val="00B7655B"/>
    <w:rsid w:val="00BE3331"/>
    <w:rsid w:val="00BF1ADE"/>
    <w:rsid w:val="00BF5080"/>
    <w:rsid w:val="00C0042F"/>
    <w:rsid w:val="00C130DE"/>
    <w:rsid w:val="00C17072"/>
    <w:rsid w:val="00C42E31"/>
    <w:rsid w:val="00CE64AD"/>
    <w:rsid w:val="00D06297"/>
    <w:rsid w:val="00D15DCC"/>
    <w:rsid w:val="00D22F12"/>
    <w:rsid w:val="00D2368C"/>
    <w:rsid w:val="00D4182C"/>
    <w:rsid w:val="00D52BAA"/>
    <w:rsid w:val="00D71184"/>
    <w:rsid w:val="00D86873"/>
    <w:rsid w:val="00DA2CCC"/>
    <w:rsid w:val="00DB0432"/>
    <w:rsid w:val="00DB3F45"/>
    <w:rsid w:val="00DF5442"/>
    <w:rsid w:val="00E11C6D"/>
    <w:rsid w:val="00E16F11"/>
    <w:rsid w:val="00E26534"/>
    <w:rsid w:val="00E27D70"/>
    <w:rsid w:val="00E7756F"/>
    <w:rsid w:val="00EB02FE"/>
    <w:rsid w:val="00EB1ACB"/>
    <w:rsid w:val="00EC7307"/>
    <w:rsid w:val="00EF22D7"/>
    <w:rsid w:val="00F36000"/>
    <w:rsid w:val="00F41713"/>
    <w:rsid w:val="00F43E96"/>
    <w:rsid w:val="00F63E54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0A4AE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Dr. Essam M. Abdelalim</cp:lastModifiedBy>
  <cp:revision>4</cp:revision>
  <dcterms:created xsi:type="dcterms:W3CDTF">2020-12-27T19:42:00Z</dcterms:created>
  <dcterms:modified xsi:type="dcterms:W3CDTF">2020-12-27T20:05:00Z</dcterms:modified>
</cp:coreProperties>
</file>